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280" w:after="0"/>
        <w:jc w:val="both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Supporting  Table S</w:t>
      </w:r>
      <w:r>
        <w:rPr/>
        <w:t>1. Mendelian inheritance of the transgene in OX3860 lines.</w:t>
      </w:r>
    </w:p>
    <w:tbl>
      <w:tblPr>
        <w:tblW w:w="784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305"/>
        <w:gridCol w:w="1305"/>
        <w:gridCol w:w="1305"/>
        <w:gridCol w:w="1305"/>
        <w:gridCol w:w="1325"/>
      </w:tblGrid>
      <w:tr>
        <w:trPr/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in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X3860A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X3860B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X3860C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X3860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X3860F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26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66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97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297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gen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28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58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94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327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 value (</w:t>
            </w:r>
            <w:r>
              <w:rPr>
                <w:caps/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0.02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0.451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0.466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  <w:t>0.2298</w:t>
            </w:r>
          </w:p>
        </w:tc>
      </w:tr>
    </w:tbl>
    <w:p>
      <w:pPr>
        <w:pStyle w:val="Normal"/>
        <w:autoSpaceDE w:val="false"/>
        <w:spacing w:lineRule="auto" w:line="480" w:before="280" w:after="280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For each insertion line except OX36860B, the progeny of heterozygotes crossed to wild-type showed Mendelian inheritance of the transgene (not significantly different from 50:50 transgenic versus wild-type ratio). This is consistent with each line carrying a single insertion. For line B, the lower proportion of transgenic progeny may indicate a fitness cost associated with the transgene. Those observations were made on G</w:t>
      </w:r>
      <w:r>
        <w:rPr>
          <w:rFonts w:cs="Arial" w:ascii="Arial" w:hAnsi="Arial"/>
          <w:color w:val="000000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(line D, hence the small numbers), G</w:t>
      </w:r>
      <w:r>
        <w:rPr>
          <w:rFonts w:cs="Arial" w:ascii="Arial" w:hAnsi="Arial"/>
          <w:color w:val="000000"/>
          <w:sz w:val="20"/>
          <w:szCs w:val="20"/>
          <w:vertAlign w:val="subscript"/>
          <w:lang w:val="en-US"/>
        </w:rPr>
        <w:t>3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(lines A, B, C) or G</w:t>
      </w:r>
      <w:r>
        <w:rPr>
          <w:rFonts w:cs="Arial" w:ascii="Arial" w:hAnsi="Arial"/>
          <w:color w:val="000000"/>
          <w:sz w:val="20"/>
          <w:szCs w:val="20"/>
          <w:vertAlign w:val="subscript"/>
          <w:lang w:val="en-US"/>
        </w:rPr>
        <w:t>6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(line F) generations.  Note that other data subsequently showed that OX3860C in fact carries two closely linked transgene insertions.</w:t>
      </w:r>
    </w:p>
    <w:sectPr>
      <w:type w:val="nextPage"/>
      <w:pgSz w:w="12240" w:h="15840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1:13:00Z</dcterms:created>
  <dc:creator>genevieve.labbe</dc:creator>
  <dc:description/>
  <cp:keywords/>
  <dc:language>en-US</dc:language>
  <cp:lastModifiedBy>genevieve.labbe</cp:lastModifiedBy>
  <dcterms:modified xsi:type="dcterms:W3CDTF">2010-05-28T11:18:00Z</dcterms:modified>
  <cp:revision>2</cp:revision>
  <dc:subject/>
  <dc:title>Supporting  Table S1</dc:title>
</cp:coreProperties>
</file>